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096" w:rsidRDefault="00545096" w:rsidP="005450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4 table</w:t>
      </w:r>
    </w:p>
    <w:tbl>
      <w:tblPr>
        <w:tblW w:w="6580" w:type="dxa"/>
        <w:tblLook w:val="04A0" w:firstRow="1" w:lastRow="0" w:firstColumn="1" w:lastColumn="0" w:noHBand="0" w:noVBand="1"/>
      </w:tblPr>
      <w:tblGrid>
        <w:gridCol w:w="1780"/>
        <w:gridCol w:w="960"/>
        <w:gridCol w:w="960"/>
        <w:gridCol w:w="960"/>
        <w:gridCol w:w="960"/>
        <w:gridCol w:w="960"/>
      </w:tblGrid>
      <w:tr w:rsidR="00545096" w:rsidRPr="00160113" w:rsidTr="00431D6D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nciple Compon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5</w:t>
            </w:r>
          </w:p>
        </w:tc>
      </w:tr>
      <w:tr w:rsidR="00545096" w:rsidRPr="00160113" w:rsidTr="00431D6D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</w:tr>
      <w:tr w:rsidR="00545096" w:rsidRPr="00160113" w:rsidTr="00431D6D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96" w:rsidRPr="00160113" w:rsidRDefault="00545096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</w:tbl>
    <w:p w:rsidR="00E27D55" w:rsidRDefault="00E27D55">
      <w:bookmarkStart w:id="0" w:name="_GoBack"/>
      <w:bookmarkEnd w:id="0"/>
    </w:p>
    <w:sectPr w:rsidR="00E27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096"/>
    <w:rsid w:val="00545096"/>
    <w:rsid w:val="00E2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03B87D-82F7-4E5D-8A82-516AF7CB0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2-09T16:34:00Z</dcterms:created>
  <dcterms:modified xsi:type="dcterms:W3CDTF">2018-12-09T16:41:00Z</dcterms:modified>
</cp:coreProperties>
</file>